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32"/>
          <w:szCs w:val="32"/>
        </w:rPr>
        <w:t>Supplemental Data 2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ind w:left="720" w:hanging="720"/>
        <w:rPr/>
      </w:pPr>
      <w:r>
        <w:rPr>
          <w:b/>
        </w:rPr>
        <w:t>ST 5:</w:t>
        <w:tab/>
        <w:t>Gene Ontology (BP) enrichment in the up-regulated probesets in canine DLBCL (DAVID functional annotation chart, ranked on FDR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946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693"/>
        <w:gridCol w:w="1059"/>
        <w:gridCol w:w="1351"/>
        <w:gridCol w:w="1276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r. No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iched Gene Ontology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genes present in the query set that are involved in the Enriched Gene Ontology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ified Fisher Exact </w:t>
            </w:r>
            <w:r>
              <w:rPr>
                <w:b/>
                <w:bCs/>
                <w:i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DR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 proces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9606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 ph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6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8170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E-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9048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 ph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E-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2514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9E-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9290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si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01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88905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 phase of meiotic cell cycl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01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88905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tic cell cycl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01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88905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 non-membrane-bounded organell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20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46430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mbrane-bounded organell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20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46430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binding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377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03597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 ribonucleotide binding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377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03597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lica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523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348950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10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181693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dl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152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144954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metabolic proces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373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758836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 nucleotide binding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66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47990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68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67982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ne nucleoside binding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208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93833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side binding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208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93833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response to stres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506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65548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 cytoskelet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559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7989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ai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026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4596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otide binding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749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22108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ne ribonucleotide binding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749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22108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ensed chromosom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00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29920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DNA damage stimulu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72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14605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'-5'-oligoadenylate synthetase activity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691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33272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yltransferase activity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691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33272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maged DNA binding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691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33272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ne nucleotide binding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566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29852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binding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835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68405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801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263399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prolifera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312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56032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ependent DNA replica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44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175625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e-specific DNA binding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578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044001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eath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190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320018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190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320018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oside metabolic proces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509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13139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side metabolic proces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509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13139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macromolecule catabolic proces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514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4291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1440" w:hanging="1440"/>
        <w:rPr/>
      </w:pPr>
      <w:r>
        <w:rPr>
          <w:b/>
        </w:rPr>
        <w:t>ST 6:</w:t>
      </w:r>
      <w:r>
        <w:rPr/>
        <w:t xml:space="preserve"> </w:t>
        <w:tab/>
      </w:r>
      <w:r>
        <w:rPr>
          <w:b/>
          <w:bCs/>
        </w:rPr>
        <w:t>Gene Ontology (BP) enrichment in the down-regulated probesets in canine DLBCL (DAVID functional annotation chart, ranked on FD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3969"/>
        <w:gridCol w:w="1285"/>
        <w:gridCol w:w="1448"/>
        <w:gridCol w:w="1286"/>
      </w:tblGrid>
      <w:tr>
        <w:trPr>
          <w:trHeight w:val="198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r. No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riched Gene Ontology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genes present in the query set that are involved in the Enriched Gene Ontolog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ified Fisher Exact </w:t>
            </w:r>
            <w:r>
              <w:rPr>
                <w:b/>
                <w:bCs/>
                <w:i/>
                <w:sz w:val="20"/>
                <w:szCs w:val="20"/>
              </w:rPr>
              <w:t>P-Value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DR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ell prolifer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E-0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339799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urface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9862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607312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 activ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0273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744368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response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9694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2762934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cell prolifer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6326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9722573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e activ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84838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1155976</w:t>
            </w:r>
          </w:p>
        </w:tc>
      </w:tr>
      <w:tr>
        <w:trPr>
          <w:trHeight w:val="63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production of molecular mediator of immune response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26858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0279906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immune effector proces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26858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0279906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activ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7628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05733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system development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7628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05733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leukocyte activ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24719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4102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cell activ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24719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4102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lymphocyte activ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24719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4102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leukocyte mediated immunity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29674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955646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lymphocyte mediated immunity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29674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955646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signal transduc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46797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029542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leukocyte prolifer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42893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4149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lymphocyte prolifer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42893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4149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mononuclear cell prolifer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42893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4149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 side of plasma membrane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94082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562465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lymphocyte activ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08868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364815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cell communic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08868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364815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immune system proces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08868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364815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poiesi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15815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015043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poietic or lymphoid organ development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15815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015043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space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14017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927097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lymphocyte prolifer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77375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070647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 differenti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77375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070647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leukocyte prolifer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77375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070647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mononuclear cell prolifer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77375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070647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phosphate metabolic proces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61883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72242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protein modification proces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61883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72242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phosphorus metabolic proces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61883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72242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peptidyl-tyrosine phosphoryl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61883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72242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protein amino acid phosphoryl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61883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72242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immunoglobulin produc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61883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72242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phosphoryl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61883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72242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leukocyte activ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22481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547994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e differenti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22481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547994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ell activ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22481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547994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 activity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78404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568518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 binding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13323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009579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protein metabolic proces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13151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456653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T cell prolifer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13151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456653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cellular protein metabolic proces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13151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456653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ell differenti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13151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456653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region part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3475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741780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T cell prolifer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61406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4214717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peptidyl-tyrosine phosphoryl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61406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4214717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isotype switching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33058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52598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isotype switching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33058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52598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B cell activ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33058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52598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DNA metabolic proces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33058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52598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B cell mediated immunity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33058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52598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myeloid leukocyte differenti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33058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52598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myeloid cell differenti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33058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52598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DNA recombin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33058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52598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immunoglobulin mediated immune response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33058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52598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DNA recombin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33058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52598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B cell activ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33058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52598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isotype switching to IgG isotype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33058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52598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isotype switching to IgG isotype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33058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52598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ell activ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70662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921631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T cell activa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70662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9216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1440" w:hanging="1440"/>
        <w:rPr/>
      </w:pPr>
      <w:r>
        <w:rPr>
          <w:b/>
        </w:rPr>
        <w:t>ST 7:</w:t>
      </w:r>
      <w:r>
        <w:rPr/>
        <w:t xml:space="preserve"> </w:t>
        <w:tab/>
      </w:r>
      <w:r>
        <w:rPr>
          <w:b/>
          <w:bCs/>
        </w:rPr>
        <w:t>Kegg pathway hits in the up-regulated probesets in canine DLBCL (DAVID functional annotation chart, ranked on FDR)</w:t>
      </w:r>
    </w:p>
    <w:p>
      <w:pPr>
        <w:pStyle w:val="Normal"/>
        <w:ind w:left="1440" w:hanging="1440"/>
        <w:rPr/>
      </w:pPr>
      <w:r>
        <w:rPr/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3629"/>
        <w:gridCol w:w="1534"/>
        <w:gridCol w:w="1443"/>
        <w:gridCol w:w="1382"/>
      </w:tblGrid>
      <w:tr>
        <w:trPr>
          <w:trHeight w:val="15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r. No.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me of the KEGG Pathway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genes present in the query set that are involved in the pathwa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ified Fisher Exact P-Valu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DR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E-2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4E-17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lication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3E-1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E-06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3 signaling pathwa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E-0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932775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ocyte meiosi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E-0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7577135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match repair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5E-0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09733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midine metabolism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8E-0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319084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carbon pool by folat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3710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2531852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ne metabolism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0775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3855862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logous recombination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44965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2900552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excision repair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67745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9492746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tanoate metabolism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04308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5212417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hesis and degradation of ketone bodie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1284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9952812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 excision repair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64461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2825233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esterone-mediated oocyte maturation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83316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14441297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and methionine metabolism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5955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2160456</w:t>
            </w:r>
          </w:p>
        </w:tc>
      </w:tr>
      <w:tr>
        <w:trPr>
          <w:trHeight w:val="3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mediated proteolysi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08542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937532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1440" w:hanging="1440"/>
        <w:rPr/>
      </w:pPr>
      <w:r>
        <w:rPr>
          <w:b/>
        </w:rPr>
        <w:t>ST 8:</w:t>
      </w:r>
      <w:r>
        <w:rPr/>
        <w:t xml:space="preserve"> </w:t>
        <w:tab/>
      </w:r>
      <w:r>
        <w:rPr>
          <w:b/>
          <w:bCs/>
        </w:rPr>
        <w:t>Kegg pathway hits in the down-regulated probesets in canine DLBCL (DAVID functional annotation chart, ranked on FDR)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4133"/>
        <w:gridCol w:w="993"/>
        <w:gridCol w:w="1437"/>
        <w:gridCol w:w="1448"/>
      </w:tblGrid>
      <w:tr>
        <w:trPr>
          <w:trHeight w:val="21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. No.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me of the KEGG Pathway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genes present in the query set that are involved in the pathway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ified Fisher Exact P-Valu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DR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-cytokine receptor interac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1E-0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E-05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adhesion molecules (CAM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8E-0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41992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opoietic cell lineag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E-0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1782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stinal immune network for IgA produc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E-0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316277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M-receptor interac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6E-0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733131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graft rejec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E-0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867997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and coagulation cascad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E-0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926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al adhes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E-0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958635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al myocarditi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E-0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4588676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metaboli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0E-0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4171553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immune thyroid dise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1231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8976424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I diabetes mellit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5979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2485916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ell receptor signaling pathwa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3078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6528703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lated cardiomyopath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2873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8564252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rophic cardiomyopathy (HCM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8639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5474416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R signaling pathwa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3870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99656773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ogenic right ventricular cardiomyopathy (ARVC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80076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8158147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ft-versus-host dise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21198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28259367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immunodeficienc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50549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3673416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smooth muscle contrac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33121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2530675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 of xenobiotics by cytochrome P4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0753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7258841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ways in canc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77411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2573316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rens junc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74514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5660535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 metaboli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94261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5096034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signaling pathwa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49186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4554313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ytosi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50075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586319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 metaboli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78395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9999736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on guida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88351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9020128</w:t>
            </w:r>
          </w:p>
        </w:tc>
      </w:tr>
      <w:tr>
        <w:trPr>
          <w:trHeight w:val="315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chidonic acid metaboli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16603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50146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16:46:00Z</dcterms:created>
  <dc:creator>Manikhandan Mudaliar</dc:creator>
  <dc:description/>
  <cp:keywords/>
  <dc:language>en-US</dc:language>
  <cp:lastModifiedBy>Mani Mudaliar</cp:lastModifiedBy>
  <dcterms:modified xsi:type="dcterms:W3CDTF">2013-05-20T16:48:00Z</dcterms:modified>
  <cp:revision>3</cp:revision>
  <dc:subject/>
  <dc:title/>
</cp:coreProperties>
</file>